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0660F">
        <w:rPr>
          <w:rFonts w:ascii="Times New Roman" w:hAnsi="Times New Roman" w:cs="Times New Roman"/>
          <w:sz w:val="24"/>
          <w:szCs w:val="24"/>
        </w:rPr>
        <w:t>Appendix Table 1</w:t>
      </w: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  <w:r w:rsidRPr="0090660F">
        <w:rPr>
          <w:rFonts w:ascii="Times New Roman" w:hAnsi="Times New Roman" w:cs="Times New Roman"/>
          <w:sz w:val="24"/>
          <w:szCs w:val="24"/>
        </w:rPr>
        <w:t>Cleveland Clinic Health System Risk Mitigation Measures and Testing Criteria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587"/>
        <w:gridCol w:w="3718"/>
        <w:gridCol w:w="5040"/>
      </w:tblGrid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Date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Cleveland Clinic Health System Employee Risk Mitigation Measures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 xml:space="preserve">Cleveland Clinic Health System Testing </w:t>
            </w: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3/6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Testing in Emergency Department available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Required to call Infection Control first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  <w:i/>
              </w:rPr>
              <w:t>Priority for testing</w:t>
            </w:r>
            <w:r w:rsidRPr="0090660F">
              <w:rPr>
                <w:rFonts w:ascii="Times New Roman" w:hAnsi="Times New Roman" w:cs="Times New Roman"/>
              </w:rPr>
              <w:t xml:space="preserve">-symptomatic; hospitalized or age &gt;=65, chronic disease, immunosuppression, 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Healthcare worker with high risk travel history or exposure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3/11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Business Travel Canceled, Meetings Virtual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3/12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Limit to 2 Visitors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COVID-19 HOTLINE established-all calls related to COVID-19 concerns referred to HOTLINE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</w:rPr>
              <w:t xml:space="preserve">Patients who meet criteria to be tested and are clinically appropriate to manage at home recommended to manage at home.  </w:t>
            </w: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3/13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Outpatient Testing Available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Patients with symptoms of COVID-19 directed to use platform for a virtual visit, or call primary care provider to determine if testing is needed.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3/15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Fitness Center Closed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3/16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Self-Serve Food changed to Prepackaged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3/17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Limit to 1 Visitor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Copay for Virtual Visits Waived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i/>
              </w:rPr>
            </w:pPr>
            <w:r w:rsidRPr="0090660F">
              <w:rPr>
                <w:rFonts w:ascii="Times New Roman" w:hAnsi="Times New Roman" w:cs="Times New Roman"/>
                <w:i/>
              </w:rPr>
              <w:t>Change in testing criteria to focus on high-risk patients including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patients with flu-like symptoms who have the following criteria: Age &gt; 60 years old, Age &lt; 36 months, On immunosuppressive therapy, Active cancer, End-stage renal disease on dialysis, Diabetes, Hypertension, Coronary artery disease, Heart failure with reduced ejection fraction, Lung disease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  <w:u w:val="single"/>
              </w:rPr>
              <w:t>If patient does not meet this criteria for testing, they were to be educated on quarantine and self-monitoring procedures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All COVID screening questions in primary care at this point had to be sent to EPIC COVID-HOTLINE pool for screening decision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lastRenderedPageBreak/>
              <w:t>3/18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Water Fountains Shut Off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3/20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Visitors Restricted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Triage nurses send COVID concerns calls to primary provider to route to HOTLINE</w:t>
            </w: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3/21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PPE for symptomatic patients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3/22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Temperature Screening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4/2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Most Hospital Cafes Close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4/7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Universal Masking Recommended</w:t>
            </w:r>
          </w:p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N95 for aerosols for all patients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4/13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Rapid Testing for Operating Room/procedures</w:t>
            </w: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4/20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Modified Visitation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Pre-Operative Testing for all patients</w:t>
            </w:r>
          </w:p>
        </w:tc>
      </w:tr>
      <w:tr w:rsidR="0090660F" w:rsidRPr="0090660F" w:rsidTr="00C7549B">
        <w:tc>
          <w:tcPr>
            <w:tcW w:w="1587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</w:rPr>
            </w:pPr>
            <w:r w:rsidRPr="0090660F">
              <w:rPr>
                <w:rFonts w:ascii="Times New Roman" w:hAnsi="Times New Roman" w:cs="Times New Roman"/>
                <w:b/>
              </w:rPr>
              <w:t>4/24/2020</w:t>
            </w:r>
          </w:p>
        </w:tc>
        <w:tc>
          <w:tcPr>
            <w:tcW w:w="3718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  <w:r w:rsidRPr="0090660F">
              <w:rPr>
                <w:rFonts w:ascii="Times New Roman" w:hAnsi="Times New Roman" w:cs="Times New Roman"/>
              </w:rPr>
              <w:t>Universal Masking Required for Employees</w:t>
            </w:r>
          </w:p>
        </w:tc>
        <w:tc>
          <w:tcPr>
            <w:tcW w:w="5040" w:type="dxa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</w:rPr>
            </w:pPr>
          </w:p>
        </w:tc>
      </w:tr>
    </w:tbl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  <w:r w:rsidRPr="0090660F">
        <w:rPr>
          <w:rFonts w:ascii="Times New Roman" w:hAnsi="Times New Roman" w:cs="Times New Roman"/>
          <w:sz w:val="24"/>
          <w:szCs w:val="24"/>
        </w:rPr>
        <w:t xml:space="preserve">Appendix Table 2: Characteristics of All Patients Who Tested Positive for </w:t>
      </w:r>
      <w:r w:rsidRPr="0090660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SARS-CoV-2 </w:t>
      </w:r>
      <w:r w:rsidRPr="0090660F">
        <w:rPr>
          <w:rFonts w:ascii="Times New Roman" w:hAnsi="Times New Roman" w:cs="Times New Roman"/>
          <w:sz w:val="24"/>
          <w:szCs w:val="24"/>
        </w:rPr>
        <w:t>by Healthcare Worker (HCW) status</w:t>
      </w:r>
    </w:p>
    <w:tbl>
      <w:tblPr>
        <w:tblStyle w:val="TableGrid11"/>
        <w:tblW w:w="5289" w:type="pct"/>
        <w:tblInd w:w="0" w:type="dxa"/>
        <w:tblLook w:val="04A0" w:firstRow="1" w:lastRow="0" w:firstColumn="1" w:lastColumn="0" w:noHBand="0" w:noVBand="1"/>
      </w:tblPr>
      <w:tblGrid>
        <w:gridCol w:w="4045"/>
        <w:gridCol w:w="2441"/>
        <w:gridCol w:w="2419"/>
        <w:gridCol w:w="985"/>
      </w:tblGrid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on-HCW</w:t>
            </w:r>
          </w:p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(%) or Median[Interquartile Range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HCW</w:t>
            </w:r>
          </w:p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(%) or Median[Interquartile Range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p-value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353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55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Calibri" w:hAnsi="Times New Roman" w:cs="Times New Roman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Hospitalized (%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205 ( 27.7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38 (  6.9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ICU (%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70 ( 10.8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0 (  1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Demographics: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Race (%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36 (  0.8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16 (  2.9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1247 ( 28.6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150 ( 27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616 ( 14.2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49 (  8.9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2454 ( 56.4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336 ( 61.0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Male (%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2231 ( 51.3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147 ( 26.7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Ethnicity (%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462 ( 10.6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15 (  2.7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3354 ( 77.1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506 ( 91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537 ( 12.3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30 (  5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Smoking (%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327 (  7.5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13 (  2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Former Smoker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1249 ( 28.7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91 ( 16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2161 ( 49.6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426 ( 77.3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616 ( 14.2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21 (  3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ge (median [IQR]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54.45 [38.87, 69.26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  <w:sz w:val="24"/>
                <w:szCs w:val="24"/>
              </w:rPr>
              <w:t>40.59 [30.12, 53.52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Exposure history: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Exposed to COVID-19 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812 ( 64.6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86 ( 70.1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Family member with COVID-19 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486 ( 57.1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316 ( 57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918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Presenting symptoms: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ough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973 ( 68.3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67 ( 66.6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45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446 ( 56.2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32 ( 42.1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423 ( 55.7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15 ( 57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532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Sputum production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800 ( 41.4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11 ( 38.3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184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Flu-like symptoms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706 ( 62.2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68 ( 66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972 ( 45.3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02 ( 36.7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621 ( 37.2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96 ( 35.6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474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Loss of appetit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048 ( 47.0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50 ( 45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486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152 ( 26.5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41 ( 25.6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698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Comorbidities: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Body Mass Index 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8.62 [28.62, 29.23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8.62 [28.62, 28.62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91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hronic Obstructive Pulmonary Disease/emphysema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79 (  6.4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4 (  0.7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618 ( 14.2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67 ( 12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217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930 ( 21.4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50 (  9.1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907 ( 43.8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05 ( 19.1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509 ( 11.7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4 (  2.5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410 (  9.4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5 (  0.9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ancer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496 ( 11.4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4 (  6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Transplant history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2 (  0.7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 (  0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472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Multiple sclerosis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44 (  1.0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 (  0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21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onnective tissue diseas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76 (  6.3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4 (  6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95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Inflammatory Bowel Diseas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36 (  3.1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5 (  2.7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7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Immunosuppressive diseas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484 ( 11.1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1 (  3.8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Vaccination history: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Influenza vaccin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482 ( 34.0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409 ( 74.2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</w:rPr>
              <w:t>Pneumococcal polysaccharide vaccin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794 ( 18.2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5 (  6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Laboratory findings upon presentation: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re-testing platelets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35.00 [235.00, 235.00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35.00 [235.00, 235.00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re- testing Aspartate Aminotransferas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4.00 [24.00, 24.00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4.00 [24.00, 24.00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re- testing Blood Urea Nitrogen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6.00 [16.00, 16.00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6.00 [16.00, 16.00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re- testing Chloride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00.00 [100.00, 100.00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00.00 [100.00, 100.00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 testing Creatinine 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0.93 [0.93, 0.93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0.93 [0.93, 0.93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testing hematocrit 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39.20 [39.20, 39.20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39.20 [39.20, 39.20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0.964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 testing Potassium 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.00 [4.00, 4.00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.00 [4.00, 4.00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0.213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Home medications: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Immunosuppressive treatment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24 (  7.4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1 (  5.6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730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nsteroidal Anti-inflammatory Drugs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878 ( 20.2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92 ( 16.7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06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Steroids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96 (  9.1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63 ( 11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090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arvedilol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15 (  2.6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 (  0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ngiotensin converting enzyme inhibitor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88 (  8.9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4 (  4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ngiotensin receptor blocker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72 (  6.3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9 (  3.4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Melatonin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37 (  3.1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6 (  1.1)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Social influencers of health: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opulation Per Square Kilometer 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.08 [2.67, 3.32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3.08 [2.81, 3.28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965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Median Income (thousands of dollars)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54.59 [39.06, 70.98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56.59[44.46, 75.40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opulation Per Housing Unit </w:t>
            </w:r>
          </w:p>
        </w:tc>
        <w:tc>
          <w:tcPr>
            <w:tcW w:w="12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.22 [1.95, 2.50]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.22 [1.99, 2.44]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443</w:t>
            </w:r>
          </w:p>
        </w:tc>
      </w:tr>
    </w:tbl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  <w:r w:rsidRPr="0090660F">
        <w:rPr>
          <w:rFonts w:ascii="Times New Roman" w:hAnsi="Times New Roman" w:cs="Times New Roman"/>
          <w:sz w:val="24"/>
          <w:szCs w:val="24"/>
        </w:rPr>
        <w:t>Appendix Table 3</w:t>
      </w: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  <w:r w:rsidRPr="0090660F">
        <w:rPr>
          <w:rFonts w:ascii="Times New Roman" w:hAnsi="Times New Roman" w:cs="Times New Roman"/>
          <w:sz w:val="24"/>
          <w:szCs w:val="24"/>
        </w:rPr>
        <w:t xml:space="preserve">Characteristics of Health Care Workers Tested for </w:t>
      </w:r>
      <w:r w:rsidRPr="0090660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SARS-CoV-2 </w:t>
      </w:r>
      <w:r w:rsidRPr="0090660F">
        <w:rPr>
          <w:rFonts w:ascii="Times New Roman" w:hAnsi="Times New Roman" w:cs="Times New Roman"/>
          <w:sz w:val="24"/>
          <w:szCs w:val="24"/>
        </w:rPr>
        <w:t>by Patient Facing Status</w:t>
      </w:r>
    </w:p>
    <w:tbl>
      <w:tblPr>
        <w:tblStyle w:val="TableGrid1"/>
        <w:tblW w:w="5391" w:type="pct"/>
        <w:tblInd w:w="0" w:type="dxa"/>
        <w:tblLook w:val="04A0" w:firstRow="1" w:lastRow="0" w:firstColumn="1" w:lastColumn="0" w:noHBand="0" w:noVBand="1"/>
      </w:tblPr>
      <w:tblGrid>
        <w:gridCol w:w="4135"/>
        <w:gridCol w:w="2528"/>
        <w:gridCol w:w="2432"/>
        <w:gridCol w:w="986"/>
      </w:tblGrid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ot Patient Facing</w:t>
            </w:r>
          </w:p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(%) or Median[Interquartile Range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Patient Facing</w:t>
            </w:r>
          </w:p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(%) or Median[Interquartile Range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p-value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1" w:name="_Hlk45887532"/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Number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986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515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1"/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Demographics: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Race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9 (  2.9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77 (  3.4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83 ( 18.6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812 ( 15.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47 (  4.8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443 (  8.6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727 ( 73.7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3727 ( 72.2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58 ( 26.2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064 ( 20.6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915 ( 92.8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4662 ( 90.4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0.018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Smoking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026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34 (  3.4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13 (  2.2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Former Smoker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99 ( 30.3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438 ( 27.9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653 ( 66.2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3606 ( 69.9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0 (  0.0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 (  0.0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47.36 [35.16, 58.03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38.44 [30.75, 50.58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Exposure history: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Exposed to COVID-19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620 ( 62.9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3804 ( 73.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Family member with COVID-19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57 ( 26.1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1483 ( 28.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Presenting symptoms: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ough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298 ( 30.2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1670 ( 32.4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198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159 ( 16.1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763 ( 14.8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304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Fatigu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124 ( 12.6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513 (  9.9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015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Sputum production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11 (  1.1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34 (  0.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18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Flu-like symptoms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79 (  8.0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344 (  6.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145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175 ( 17.7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723 ( 14.0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003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109 ( 11.1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622 ( 12.1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403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Loss of appetit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32 (  3.2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267 (  5.2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012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Vomiting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83 (  8.4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371 (  7.2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2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Comorbidities: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Body Mass Index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9.99 [25.70, 35.12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8.91 [24.79, 34.37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0.012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hronic Obstructive Pulmonary Disease/emphysema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41 (  4.2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25 (  2.4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0.003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sthma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17 ( 22.0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126 ( 21.8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0.932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17 ( 11.9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311 (  6.0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354 ( 35.9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151 ( 22.3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55 (  5.6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49 (  2.9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20 (  2.0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73 (  1.4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193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ancer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158 ( 16.0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488 (  9.5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Transplant history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2 (  0.2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17 (  0.3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73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Multiple sclerosis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12 (  1.2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31 (  0.6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055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onnective tissue diseas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40 (  4.1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138 (  2.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023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Inflammatory Bowel Diseas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25 (  2.5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87 (  1.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0.09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Immunosuppressive diseas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100 ( 10.1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314 (  6.1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Vaccination history: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Influenza vaccin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900 ( 91.3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4377 ( 84.8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</w:rPr>
              <w:t>Pneumococcal polysaccharide vaccin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18 ( 12.0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333 (  6.5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Laboratory findings upon presentation: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testing platelets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46.00 [197.00, 281.75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48.50 [204.00, 298.00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27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re- testing Aspartate Aminotransferas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1.50 [16.75, 27.00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1.00 [17.00, 28.00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874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re- testing Blood Urea Nitrogen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3.00 [9.50, 17.00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2.00 [9.00, 15.00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066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re- testing Chloride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01.00 [99.00, 104.00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02.00 [100.00, 104.00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645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 testing Creatinine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81 [0.69, 0.92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77 [0.66, 0.91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092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testing hematocrit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9.70 [36.70, 42.60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9.70 [36.70, 42.60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89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 testing </w:t>
            </w:r>
            <w:bookmarkStart w:id="2" w:name="_Hlk44948895"/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otassium</w:t>
            </w:r>
            <w:bookmarkEnd w:id="2"/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4.00 [3.80, 4.20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4.00 [3.70, 4.20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0660F" w:rsidRPr="0090660F" w:rsidRDefault="0090660F" w:rsidP="0090660F">
            <w:pPr>
              <w:jc w:val="center"/>
              <w:rPr>
                <w:rFonts w:ascii="Calibri" w:hAnsi="Calibri" w:cs="Calibri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508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Home medications: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Immunosuppressive treatment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49 (  5.0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221 (  4.3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nsteroidal Anti-inflammatory Drugs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11 ( 21.4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837 ( 16.2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Steroids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82 ( 18.5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787 ( 15.3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0.013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arvedilol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1 (  1.1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9 (  0.6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0.078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ngiotensin Converting Enzyme inhibitor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79 (  8.0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50 (  4.8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Angiotensin Receptor Blocker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48 (  4.9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80 (  3.5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0.045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Melatonin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15 (  1.5)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37 (  0.7)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0.019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color w:val="000000"/>
              </w:rPr>
              <w:t>Social influencers of health: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opulation Per Square Kilometer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3.06 [2.69, 3.30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3.00 [2.64, 3.27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&lt;0.001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Median Income (thousands of dollars)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63.63 [47.27, 82.92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65.09 [50.58, 85.67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0.007</w:t>
            </w:r>
          </w:p>
        </w:tc>
      </w:tr>
      <w:tr w:rsidR="0090660F" w:rsidRPr="0090660F" w:rsidTr="00C7549B">
        <w:tc>
          <w:tcPr>
            <w:tcW w:w="2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opulation Per Housing Unit 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.23 [1.98, 2.49]</w:t>
            </w:r>
          </w:p>
        </w:tc>
        <w:tc>
          <w:tcPr>
            <w:tcW w:w="1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2.27 [2.02, 2.51]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90660F">
              <w:rPr>
                <w:rFonts w:ascii="Calibri" w:hAnsi="Calibri"/>
                <w:color w:val="000000"/>
              </w:rPr>
              <w:t>0.017</w:t>
            </w:r>
          </w:p>
        </w:tc>
      </w:tr>
    </w:tbl>
    <w:p w:rsidR="0090660F" w:rsidRPr="0090660F" w:rsidRDefault="0090660F" w:rsidP="0090660F"/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  <w:r w:rsidRPr="0090660F">
        <w:rPr>
          <w:rFonts w:ascii="Times New Roman" w:eastAsia="Times New Roman" w:hAnsi="Times New Roman" w:cs="Times New Roman"/>
          <w:color w:val="000000"/>
        </w:rPr>
        <w:t>Appendix Table 4</w:t>
      </w: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  <w:r w:rsidRPr="0090660F">
        <w:rPr>
          <w:rFonts w:ascii="Times New Roman" w:hAnsi="Times New Roman" w:cs="Times New Roman"/>
          <w:sz w:val="24"/>
          <w:szCs w:val="24"/>
        </w:rPr>
        <w:t xml:space="preserve">All tested Healthcare Workers: Overlap Propensity Score–Weighted Characteristics </w:t>
      </w:r>
      <w:r w:rsidRPr="0090660F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4471" w:type="pct"/>
        <w:tblLook w:val="04A0" w:firstRow="1" w:lastRow="0" w:firstColumn="1" w:lastColumn="0" w:noHBand="0" w:noVBand="1"/>
      </w:tblPr>
      <w:tblGrid>
        <w:gridCol w:w="4226"/>
        <w:gridCol w:w="2070"/>
        <w:gridCol w:w="2065"/>
      </w:tblGrid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_Hlk44953446"/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t Patient Facing</w:t>
            </w:r>
          </w:p>
        </w:tc>
        <w:tc>
          <w:tcPr>
            <w:tcW w:w="1235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atient Facing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123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986</w:t>
            </w:r>
          </w:p>
        </w:tc>
        <w:tc>
          <w:tcPr>
            <w:tcW w:w="1235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5159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Race </w:t>
            </w:r>
          </w:p>
        </w:tc>
        <w:bookmarkEnd w:id="3"/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.1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7.9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7.9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5.3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5.3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73.7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73.7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Gender 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4.6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4.6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  <w:vAlign w:val="center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92.4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92.4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Smoking </w:t>
            </w:r>
          </w:p>
        </w:tc>
        <w:tc>
          <w:tcPr>
            <w:tcW w:w="1238" w:type="pct"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.2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Former Smoker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9.8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9.8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66.9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66.9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4" w:name="_Hlk45888824"/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45.44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45.44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Exposed to COVID-19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65.3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65.3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Family member with COVID-19 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Cough 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0.7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0.7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Fever 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5.7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5.7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Fatigue 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1.9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1.9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Sputum production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Flu-like symptoms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7.7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7.7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Diarrhea 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1.1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1.1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Loss of appetite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.5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Vomiting 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8.1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8.1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2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4.8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4.8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Transplant history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2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onnective tissue disease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.7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Inflammatory Bowel Disease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.3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Influenza vaccine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90.4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90.4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</w:rPr>
              <w:t>Pneumococcal polysaccharide vaccine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0.2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0.2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testing platelets </w:t>
            </w:r>
          </w:p>
        </w:tc>
        <w:tc>
          <w:tcPr>
            <w:tcW w:w="123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39.27</w:t>
            </w:r>
          </w:p>
        </w:tc>
        <w:tc>
          <w:tcPr>
            <w:tcW w:w="1235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39.27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re- testing Aspartate Aminotransferase</w:t>
            </w:r>
          </w:p>
        </w:tc>
        <w:tc>
          <w:tcPr>
            <w:tcW w:w="123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3.32</w:t>
            </w:r>
          </w:p>
        </w:tc>
        <w:tc>
          <w:tcPr>
            <w:tcW w:w="1235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23.32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color w:val="000000"/>
              </w:rPr>
            </w:pPr>
            <w:bookmarkStart w:id="5" w:name="_Hlk44953367"/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 testing Chloride </w:t>
            </w:r>
          </w:p>
        </w:tc>
        <w:tc>
          <w:tcPr>
            <w:tcW w:w="123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01.05</w:t>
            </w:r>
          </w:p>
        </w:tc>
        <w:tc>
          <w:tcPr>
            <w:tcW w:w="1235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101.05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 testing Creatinine </w:t>
            </w:r>
          </w:p>
        </w:tc>
        <w:tc>
          <w:tcPr>
            <w:tcW w:w="123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235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0.91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testing hematocrit </w:t>
            </w:r>
          </w:p>
        </w:tc>
        <w:tc>
          <w:tcPr>
            <w:tcW w:w="123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9.48</w:t>
            </w:r>
          </w:p>
        </w:tc>
        <w:tc>
          <w:tcPr>
            <w:tcW w:w="1235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39.48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 testing Potassium </w:t>
            </w:r>
          </w:p>
        </w:tc>
        <w:tc>
          <w:tcPr>
            <w:tcW w:w="123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4.09</w:t>
            </w:r>
          </w:p>
        </w:tc>
        <w:tc>
          <w:tcPr>
            <w:tcW w:w="1235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/>
                <w:color w:val="000000"/>
              </w:rPr>
              <w:t>4.09</w:t>
            </w:r>
          </w:p>
        </w:tc>
      </w:tr>
      <w:bookmarkEnd w:id="5"/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nsteroidal Anti-inflammatory Drugs</w:t>
            </w:r>
          </w:p>
        </w:tc>
        <w:tc>
          <w:tcPr>
            <w:tcW w:w="1238" w:type="pct"/>
            <w:noWrap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1235" w:type="pct"/>
            <w:noWrap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0.1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Steroids</w:t>
            </w:r>
          </w:p>
        </w:tc>
        <w:tc>
          <w:tcPr>
            <w:tcW w:w="1238" w:type="pct"/>
            <w:noWrap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1235" w:type="pct"/>
            <w:noWrap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7.7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arvedilol</w:t>
            </w:r>
          </w:p>
        </w:tc>
        <w:tc>
          <w:tcPr>
            <w:tcW w:w="1238" w:type="pct"/>
            <w:noWrap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35" w:type="pct"/>
            <w:noWrap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ngiotensin Converting Enzyme inhibitor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ngiotensin Receptor Blocker</w:t>
            </w:r>
          </w:p>
        </w:tc>
        <w:tc>
          <w:tcPr>
            <w:tcW w:w="1238" w:type="pct"/>
            <w:noWrap/>
            <w:vAlign w:val="center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235" w:type="pct"/>
            <w:noWrap/>
            <w:vAlign w:val="center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Melatonin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opulation Per Square Kilometer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2.96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Median Income (thousands of dollars)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68.28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68.28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Body Mass Index</w:t>
            </w:r>
          </w:p>
        </w:tc>
        <w:tc>
          <w:tcPr>
            <w:tcW w:w="123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29.71</w:t>
            </w:r>
          </w:p>
        </w:tc>
        <w:tc>
          <w:tcPr>
            <w:tcW w:w="1235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29.71</w:t>
            </w:r>
          </w:p>
        </w:tc>
      </w:tr>
      <w:bookmarkEnd w:id="4"/>
      <w:tr w:rsidR="0090660F" w:rsidRPr="0090660F" w:rsidTr="00C7549B">
        <w:trPr>
          <w:trHeight w:val="320"/>
        </w:trPr>
        <w:tc>
          <w:tcPr>
            <w:tcW w:w="2527" w:type="pct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b/>
                <w:bCs/>
                <w:color w:val="000000"/>
              </w:rPr>
              <w:t>Final Result = Positive Test for</w:t>
            </w:r>
            <w:r w:rsidRPr="0090660F">
              <w:t xml:space="preserve"> </w:t>
            </w:r>
            <w:r w:rsidRPr="0090660F">
              <w:rPr>
                <w:rFonts w:ascii="Times New Roman" w:hAnsi="Times New Roman" w:cs="Times New Roman"/>
                <w:b/>
                <w:bCs/>
                <w:color w:val="000000"/>
              </w:rPr>
              <w:t>SARS-CoV-2</w:t>
            </w:r>
          </w:p>
        </w:tc>
        <w:tc>
          <w:tcPr>
            <w:tcW w:w="123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235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90660F" w:rsidRPr="0090660F" w:rsidTr="00C7549B">
        <w:trPr>
          <w:trHeight w:val="320"/>
        </w:trPr>
        <w:tc>
          <w:tcPr>
            <w:tcW w:w="2527" w:type="pct"/>
            <w:vAlign w:val="center"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b/>
                <w:bCs/>
                <w:color w:val="000000"/>
              </w:rPr>
              <w:t>Odds Ratio (95% Confidence Interval)</w:t>
            </w:r>
          </w:p>
        </w:tc>
        <w:tc>
          <w:tcPr>
            <w:tcW w:w="123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35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1.60 (1.08, 2.39)</w:t>
            </w:r>
          </w:p>
        </w:tc>
      </w:tr>
    </w:tbl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</w:rPr>
      </w:pPr>
      <w:r w:rsidRPr="0090660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90660F">
        <w:rPr>
          <w:rFonts w:ascii="Times New Roman" w:hAnsi="Times New Roman" w:cs="Times New Roman"/>
        </w:rPr>
        <w:t>Reported are either weighted proportions (for categorical variables) or weighted means (for numeric variables)</w:t>
      </w:r>
    </w:p>
    <w:p w:rsidR="0090660F" w:rsidRPr="0090660F" w:rsidRDefault="0090660F" w:rsidP="0090660F">
      <w:pPr>
        <w:rPr>
          <w:rFonts w:ascii="Times New Roman" w:hAnsi="Times New Roman" w:cs="Times New Roman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</w:p>
    <w:p w:rsidR="0090660F" w:rsidRPr="0090660F" w:rsidRDefault="0090660F" w:rsidP="0090660F">
      <w:pPr>
        <w:rPr>
          <w:rFonts w:ascii="Times New Roman" w:hAnsi="Times New Roman" w:cs="Times New Roman"/>
          <w:sz w:val="24"/>
          <w:szCs w:val="24"/>
        </w:rPr>
      </w:pPr>
      <w:r w:rsidRPr="0090660F">
        <w:rPr>
          <w:rFonts w:ascii="Times New Roman" w:hAnsi="Times New Roman" w:cs="Times New Roman"/>
          <w:sz w:val="24"/>
          <w:szCs w:val="24"/>
        </w:rPr>
        <w:t>Appendix Table 5</w:t>
      </w:r>
    </w:p>
    <w:p w:rsidR="0090660F" w:rsidRPr="0090660F" w:rsidRDefault="0090660F" w:rsidP="0090660F">
      <w:r w:rsidRPr="0090660F">
        <w:rPr>
          <w:rFonts w:ascii="Times New Roman" w:hAnsi="Times New Roman" w:cs="Times New Roman"/>
          <w:sz w:val="24"/>
          <w:szCs w:val="24"/>
        </w:rPr>
        <w:t>All test positive Healthcare Workers: Overlap Propensity Score–Weighted Characteristics</w:t>
      </w:r>
      <w:r w:rsidRPr="0090660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0660F">
        <w:t xml:space="preserve"> </w:t>
      </w:r>
    </w:p>
    <w:tbl>
      <w:tblPr>
        <w:tblStyle w:val="TableGrid"/>
        <w:tblW w:w="4678" w:type="pct"/>
        <w:tblLook w:val="04A0" w:firstRow="1" w:lastRow="0" w:firstColumn="1" w:lastColumn="0" w:noHBand="0" w:noVBand="1"/>
      </w:tblPr>
      <w:tblGrid>
        <w:gridCol w:w="4576"/>
        <w:gridCol w:w="2294"/>
        <w:gridCol w:w="1878"/>
      </w:tblGrid>
      <w:tr w:rsidR="0090660F" w:rsidRPr="0090660F" w:rsidTr="00C7549B">
        <w:trPr>
          <w:trHeight w:val="320"/>
        </w:trPr>
        <w:tc>
          <w:tcPr>
            <w:tcW w:w="2466" w:type="pct"/>
            <w:noWrap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6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t Patient Facing</w:t>
            </w:r>
          </w:p>
        </w:tc>
        <w:tc>
          <w:tcPr>
            <w:tcW w:w="114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atient Facing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ount</w:t>
            </w:r>
          </w:p>
        </w:tc>
        <w:tc>
          <w:tcPr>
            <w:tcW w:w="1386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4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Race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6.4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6.4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5.8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5.2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5.2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Gender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3.1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3.1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Ethnicity</w:t>
            </w:r>
          </w:p>
        </w:tc>
        <w:tc>
          <w:tcPr>
            <w:tcW w:w="1386" w:type="pct"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97.6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97.6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Smoking</w:t>
            </w:r>
          </w:p>
        </w:tc>
        <w:tc>
          <w:tcPr>
            <w:tcW w:w="1386" w:type="pct"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center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center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Former Smoker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2.2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2.2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center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72.7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72.7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center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6" w:name="_Hlk46320614"/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8.75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8.75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Fever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0.6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0.6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Fatigue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61.7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61.7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Shortness of breath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Diarrhea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2.7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2.7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Vomiting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38.2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38.2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 xml:space="preserve">Asthma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 xml:space="preserve">Diabetes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3.2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 xml:space="preserve">Hypertension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6.9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6.9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 xml:space="preserve">Immunosuppressive treatment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 xml:space="preserve">Immunosuppressive disease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testing platelets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31.73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31.73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re- testing Aspartate aminotransferase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4.53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4.53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Pre- testing Blood Urea Nitrogen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5.58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5.58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 testing Chloride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00.10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00.10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 xml:space="preserve">Pre- testing Potassium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3.99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Nonsteroidal Anti-inflammatory Medications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8.5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8.5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color w:val="000000"/>
              </w:rPr>
              <w:t>Median Income (thousands of dollars)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61.53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61.53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 xml:space="preserve">Population Per Housing Unit 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.27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2.27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bottom"/>
            <w:hideMark/>
          </w:tcPr>
          <w:p w:rsidR="0090660F" w:rsidRPr="0090660F" w:rsidRDefault="0090660F" w:rsidP="009066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Body Mass Index</w:t>
            </w:r>
          </w:p>
        </w:tc>
        <w:tc>
          <w:tcPr>
            <w:tcW w:w="1386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31.09</w:t>
            </w:r>
          </w:p>
        </w:tc>
        <w:tc>
          <w:tcPr>
            <w:tcW w:w="1148" w:type="pct"/>
            <w:noWrap/>
            <w:vAlign w:val="bottom"/>
            <w:hideMark/>
          </w:tcPr>
          <w:p w:rsidR="0090660F" w:rsidRPr="0090660F" w:rsidRDefault="0090660F" w:rsidP="009066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31.09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color w:val="000000"/>
              </w:rPr>
            </w:pPr>
            <w:bookmarkStart w:id="7" w:name="_Hlk44953730"/>
            <w:bookmarkEnd w:id="6"/>
            <w:r w:rsidRPr="009066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inal Result = Hospitalization </w:t>
            </w:r>
          </w:p>
        </w:tc>
        <w:tc>
          <w:tcPr>
            <w:tcW w:w="1386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14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center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(95% Confidence Interval)</w:t>
            </w:r>
          </w:p>
        </w:tc>
        <w:tc>
          <w:tcPr>
            <w:tcW w:w="1386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0.88 (0.20, 3.66)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90660F">
              <w:rPr>
                <w:rFonts w:ascii="Times New Roman" w:hAnsi="Times New Roman" w:cs="Times New Roman"/>
                <w:b/>
                <w:color w:val="000000"/>
              </w:rPr>
              <w:t xml:space="preserve">Intensive Care Unit Admission </w:t>
            </w:r>
          </w:p>
        </w:tc>
        <w:tc>
          <w:tcPr>
            <w:tcW w:w="1386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14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90660F" w:rsidRPr="0090660F" w:rsidTr="00C7549B">
        <w:trPr>
          <w:trHeight w:val="320"/>
        </w:trPr>
        <w:tc>
          <w:tcPr>
            <w:tcW w:w="2466" w:type="pct"/>
            <w:noWrap/>
            <w:vAlign w:val="center"/>
          </w:tcPr>
          <w:p w:rsidR="0090660F" w:rsidRPr="0090660F" w:rsidRDefault="0090660F" w:rsidP="0090660F">
            <w:pPr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(95% Confidence Interval)</w:t>
            </w:r>
          </w:p>
        </w:tc>
        <w:tc>
          <w:tcPr>
            <w:tcW w:w="1386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8" w:type="pct"/>
            <w:noWrap/>
            <w:vAlign w:val="bottom"/>
          </w:tcPr>
          <w:p w:rsidR="0090660F" w:rsidRPr="0090660F" w:rsidRDefault="0090660F" w:rsidP="0090660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0660F">
              <w:rPr>
                <w:rFonts w:ascii="Times New Roman" w:hAnsi="Times New Roman" w:cs="Times New Roman"/>
                <w:color w:val="000000"/>
              </w:rPr>
              <w:t>0.34 (0.01,  3.97)</w:t>
            </w:r>
          </w:p>
        </w:tc>
      </w:tr>
      <w:bookmarkEnd w:id="7"/>
    </w:tbl>
    <w:p w:rsidR="0090660F" w:rsidRPr="0090660F" w:rsidRDefault="0090660F" w:rsidP="0090660F"/>
    <w:p w:rsidR="0090660F" w:rsidRPr="0090660F" w:rsidRDefault="0090660F" w:rsidP="0090660F">
      <w:pPr>
        <w:rPr>
          <w:rFonts w:ascii="Times New Roman" w:hAnsi="Times New Roman" w:cs="Times New Roman"/>
        </w:rPr>
      </w:pPr>
      <w:r w:rsidRPr="0090660F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90660F">
        <w:rPr>
          <w:rFonts w:ascii="Times New Roman" w:hAnsi="Times New Roman" w:cs="Times New Roman"/>
        </w:rPr>
        <w:t>Reported are either weighted proportions (for categorical variables) or weighted means (for numeric variables)</w:t>
      </w:r>
    </w:p>
    <w:p w:rsidR="0090660F" w:rsidRPr="0090660F" w:rsidRDefault="0090660F" w:rsidP="0090660F">
      <w:pPr>
        <w:rPr>
          <w:rFonts w:ascii="Times New Roman" w:hAnsi="Times New Roman" w:cs="Times New Roman"/>
        </w:rPr>
      </w:pPr>
    </w:p>
    <w:p w:rsidR="0090660F" w:rsidRPr="0090660F" w:rsidRDefault="0090660F" w:rsidP="0090660F">
      <w:pPr>
        <w:rPr>
          <w:rFonts w:ascii="Times New Roman" w:hAnsi="Times New Roman" w:cs="Times New Roman"/>
        </w:rPr>
      </w:pPr>
    </w:p>
    <w:p w:rsidR="0090660F" w:rsidRPr="0090660F" w:rsidRDefault="0090660F" w:rsidP="0090660F">
      <w:pPr>
        <w:rPr>
          <w:rFonts w:ascii="Times New Roman" w:hAnsi="Times New Roman" w:cs="Times New Roman"/>
        </w:rPr>
      </w:pPr>
    </w:p>
    <w:p w:rsidR="0090660F" w:rsidRPr="0090660F" w:rsidRDefault="0090660F" w:rsidP="0090660F">
      <w:pPr>
        <w:rPr>
          <w:rFonts w:ascii="Times New Roman" w:eastAsia="Times New Roman" w:hAnsi="Times New Roman" w:cs="Times New Roman"/>
          <w:color w:val="000000"/>
        </w:rPr>
      </w:pPr>
    </w:p>
    <w:p w:rsidR="001E4507" w:rsidRDefault="001E4507"/>
    <w:sectPr w:rsidR="001E450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0616D">
      <w:pPr>
        <w:spacing w:after="0" w:line="240" w:lineRule="auto"/>
      </w:pPr>
      <w:r>
        <w:separator/>
      </w:r>
    </w:p>
  </w:endnote>
  <w:endnote w:type="continuationSeparator" w:id="0">
    <w:p w:rsidR="00000000" w:rsidRDefault="009061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63883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616D" w:rsidRDefault="009061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71EE4" w:rsidRDefault="009061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0616D">
      <w:pPr>
        <w:spacing w:after="0" w:line="240" w:lineRule="auto"/>
      </w:pPr>
      <w:r>
        <w:separator/>
      </w:r>
    </w:p>
  </w:footnote>
  <w:footnote w:type="continuationSeparator" w:id="0">
    <w:p w:rsidR="00000000" w:rsidRDefault="009061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7213F"/>
    <w:multiLevelType w:val="hybridMultilevel"/>
    <w:tmpl w:val="0706DBEA"/>
    <w:lvl w:ilvl="0" w:tplc="2CBCB75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0F55C8"/>
    <w:multiLevelType w:val="hybridMultilevel"/>
    <w:tmpl w:val="6688E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60F"/>
    <w:rsid w:val="001E4507"/>
    <w:rsid w:val="0090616D"/>
    <w:rsid w:val="0090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9F5E25-6417-49E3-B89D-9D886B48C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0660F"/>
  </w:style>
  <w:style w:type="paragraph" w:styleId="Bibliography">
    <w:name w:val="Bibliography"/>
    <w:basedOn w:val="Normal"/>
    <w:next w:val="Normal"/>
    <w:uiPriority w:val="37"/>
    <w:unhideWhenUsed/>
    <w:rsid w:val="0090660F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66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60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0660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660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066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6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6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6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60F"/>
    <w:rPr>
      <w:b/>
      <w:bCs/>
      <w:sz w:val="20"/>
      <w:szCs w:val="20"/>
    </w:rPr>
  </w:style>
  <w:style w:type="paragraph" w:customStyle="1" w:styleId="BodyA">
    <w:name w:val="Body A"/>
    <w:rsid w:val="0090660F"/>
    <w:rPr>
      <w:rFonts w:ascii="Calibri" w:eastAsia="Arial Unicode MS" w:hAnsi="Calibri" w:cs="Arial Unicode MS"/>
      <w:color w:val="000000"/>
      <w:u w:color="000000"/>
    </w:rPr>
  </w:style>
  <w:style w:type="table" w:customStyle="1" w:styleId="TableGrid1">
    <w:name w:val="Table Grid1"/>
    <w:basedOn w:val="TableNormal"/>
    <w:uiPriority w:val="39"/>
    <w:rsid w:val="0090660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0660F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660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0660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0660F"/>
    <w:pPr>
      <w:spacing w:after="150" w:line="240" w:lineRule="auto"/>
    </w:pPr>
    <w:rPr>
      <w:rFonts w:ascii="Source Sans Pro" w:eastAsia="Times New Roman" w:hAnsi="Source Sans Pro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90660F"/>
  </w:style>
  <w:style w:type="character" w:styleId="Strong">
    <w:name w:val="Strong"/>
    <w:basedOn w:val="DefaultParagraphFont"/>
    <w:uiPriority w:val="22"/>
    <w:qFormat/>
    <w:rsid w:val="0090660F"/>
    <w:rPr>
      <w:b/>
      <w:bCs/>
    </w:rPr>
  </w:style>
  <w:style w:type="character" w:styleId="Emphasis">
    <w:name w:val="Emphasis"/>
    <w:basedOn w:val="DefaultParagraphFont"/>
    <w:uiPriority w:val="20"/>
    <w:qFormat/>
    <w:rsid w:val="0090660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066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660F"/>
  </w:style>
  <w:style w:type="paragraph" w:styleId="Footer">
    <w:name w:val="footer"/>
    <w:basedOn w:val="Normal"/>
    <w:link w:val="FooterChar"/>
    <w:uiPriority w:val="99"/>
    <w:unhideWhenUsed/>
    <w:rsid w:val="009066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60F"/>
  </w:style>
  <w:style w:type="table" w:customStyle="1" w:styleId="TableGrid11">
    <w:name w:val="Table Grid11"/>
    <w:basedOn w:val="TableNormal"/>
    <w:uiPriority w:val="39"/>
    <w:rsid w:val="0090660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06</Words>
  <Characters>1029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2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ra-Hebert, Anita</dc:creator>
  <cp:keywords/>
  <dc:description/>
  <cp:lastModifiedBy>Misra-Hebert, Anita</cp:lastModifiedBy>
  <cp:revision>2</cp:revision>
  <dcterms:created xsi:type="dcterms:W3CDTF">2020-07-24T02:03:00Z</dcterms:created>
  <dcterms:modified xsi:type="dcterms:W3CDTF">2020-07-24T02:05:00Z</dcterms:modified>
</cp:coreProperties>
</file>